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7EA3B" w14:textId="5B1EFEF4" w:rsidR="00FE1B09" w:rsidRPr="00564B1D" w:rsidRDefault="00564B1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4B1D">
        <w:rPr>
          <w:rFonts w:ascii="Times New Roman" w:hAnsi="Times New Roman" w:cs="Times New Roman"/>
          <w:b/>
          <w:bCs/>
          <w:sz w:val="20"/>
          <w:szCs w:val="20"/>
        </w:rPr>
        <w:t>S-Table 1 Significant fiber tracts, effect sizes, power, and p-values from differential tractography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761"/>
        <w:gridCol w:w="644"/>
        <w:gridCol w:w="1030"/>
        <w:gridCol w:w="854"/>
        <w:gridCol w:w="221"/>
        <w:gridCol w:w="1085"/>
        <w:gridCol w:w="761"/>
        <w:gridCol w:w="644"/>
        <w:gridCol w:w="1030"/>
        <w:gridCol w:w="854"/>
        <w:gridCol w:w="221"/>
        <w:gridCol w:w="1603"/>
        <w:gridCol w:w="629"/>
        <w:gridCol w:w="644"/>
        <w:gridCol w:w="1030"/>
        <w:gridCol w:w="854"/>
      </w:tblGrid>
      <w:tr w:rsidR="009517C6" w:rsidRPr="00564B1D" w14:paraId="3D59477F" w14:textId="0B6F8BAF" w:rsidTr="009517C6">
        <w:tc>
          <w:tcPr>
            <w:tcW w:w="3845" w:type="dxa"/>
            <w:gridSpan w:val="4"/>
            <w:tcBorders>
              <w:bottom w:val="single" w:sz="8" w:space="0" w:color="auto"/>
            </w:tcBorders>
          </w:tcPr>
          <w:p w14:paraId="2081BD42" w14:textId="7E3E9CA6" w:rsidR="009517C6" w:rsidRPr="00564B1D" w:rsidRDefault="009517C6" w:rsidP="00564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vs 1p/19q co-del PTs</w:t>
            </w:r>
          </w:p>
        </w:tc>
        <w:tc>
          <w:tcPr>
            <w:tcW w:w="929" w:type="dxa"/>
            <w:tcBorders>
              <w:bottom w:val="single" w:sz="8" w:space="0" w:color="auto"/>
            </w:tcBorders>
          </w:tcPr>
          <w:p w14:paraId="2F68EF46" w14:textId="77777777" w:rsidR="009517C6" w:rsidRPr="00564B1D" w:rsidRDefault="009517C6" w:rsidP="00564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  <w:tcBorders>
              <w:bottom w:val="nil"/>
            </w:tcBorders>
          </w:tcPr>
          <w:p w14:paraId="2C4656A2" w14:textId="7427A16E" w:rsidR="009517C6" w:rsidRPr="00564B1D" w:rsidRDefault="009517C6" w:rsidP="00564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4" w:type="dxa"/>
            <w:gridSpan w:val="4"/>
            <w:tcBorders>
              <w:bottom w:val="single" w:sz="8" w:space="0" w:color="auto"/>
            </w:tcBorders>
          </w:tcPr>
          <w:p w14:paraId="1658B5B7" w14:textId="3520BB76" w:rsidR="009517C6" w:rsidRPr="00564B1D" w:rsidRDefault="009517C6" w:rsidP="00564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vs 1p/19q non-co-del PTs</w:t>
            </w:r>
          </w:p>
        </w:tc>
        <w:tc>
          <w:tcPr>
            <w:tcW w:w="929" w:type="dxa"/>
            <w:tcBorders>
              <w:bottom w:val="single" w:sz="8" w:space="0" w:color="auto"/>
            </w:tcBorders>
          </w:tcPr>
          <w:p w14:paraId="24B4A4B5" w14:textId="77777777" w:rsidR="009517C6" w:rsidRPr="00564B1D" w:rsidRDefault="009517C6" w:rsidP="00564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  <w:tcBorders>
              <w:bottom w:val="nil"/>
            </w:tcBorders>
          </w:tcPr>
          <w:p w14:paraId="643FDFE8" w14:textId="4DED53CC" w:rsidR="009517C6" w:rsidRPr="00564B1D" w:rsidRDefault="009517C6" w:rsidP="00564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8" w:type="dxa"/>
            <w:gridSpan w:val="4"/>
            <w:tcBorders>
              <w:bottom w:val="single" w:sz="8" w:space="0" w:color="auto"/>
            </w:tcBorders>
          </w:tcPr>
          <w:p w14:paraId="6051CE04" w14:textId="5E433112" w:rsidR="009517C6" w:rsidRPr="00564B1D" w:rsidRDefault="009517C6" w:rsidP="00564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p/19q non-co-del vs 1p/19q co-del PTs</w:t>
            </w:r>
          </w:p>
        </w:tc>
        <w:tc>
          <w:tcPr>
            <w:tcW w:w="221" w:type="dxa"/>
            <w:tcBorders>
              <w:bottom w:val="single" w:sz="8" w:space="0" w:color="auto"/>
            </w:tcBorders>
          </w:tcPr>
          <w:p w14:paraId="514E806E" w14:textId="77777777" w:rsidR="009517C6" w:rsidRPr="00564B1D" w:rsidRDefault="009517C6" w:rsidP="00564B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49BF" w:rsidRPr="00564B1D" w14:paraId="0F4B5EB5" w14:textId="4BA1DD38" w:rsidTr="009517C6"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</w:tcPr>
          <w:p w14:paraId="25189706" w14:textId="752083DB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 tracts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</w:tcPr>
          <w:p w14:paraId="3B668A63" w14:textId="7B6F6F80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's d</w:t>
            </w:r>
          </w:p>
        </w:tc>
        <w:tc>
          <w:tcPr>
            <w:tcW w:w="694" w:type="dxa"/>
            <w:tcBorders>
              <w:top w:val="single" w:sz="8" w:space="0" w:color="auto"/>
              <w:bottom w:val="single" w:sz="8" w:space="0" w:color="auto"/>
            </w:tcBorders>
          </w:tcPr>
          <w:p w14:paraId="67D7BD32" w14:textId="630E6449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 (%)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</w:tcPr>
          <w:p w14:paraId="5A822112" w14:textId="2191C087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7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8" w:space="0" w:color="auto"/>
            </w:tcBorders>
          </w:tcPr>
          <w:p w14:paraId="6B3E7727" w14:textId="13B8D753" w:rsidR="009517C6" w:rsidRPr="00564B1D" w:rsidRDefault="007F49BF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WER-corrected</w:t>
            </w:r>
            <w:r w:rsidR="009517C6" w:rsidRPr="009517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517C6"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top w:val="nil"/>
              <w:bottom w:val="single" w:sz="8" w:space="0" w:color="auto"/>
            </w:tcBorders>
          </w:tcPr>
          <w:p w14:paraId="4D3B9DAF" w14:textId="67B02313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</w:tcPr>
          <w:p w14:paraId="031D1CDE" w14:textId="5D091B7E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 tracts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</w:tcPr>
          <w:p w14:paraId="0EE91F68" w14:textId="41709C12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's d</w:t>
            </w:r>
          </w:p>
        </w:tc>
        <w:tc>
          <w:tcPr>
            <w:tcW w:w="694" w:type="dxa"/>
            <w:tcBorders>
              <w:top w:val="single" w:sz="8" w:space="0" w:color="auto"/>
              <w:bottom w:val="single" w:sz="8" w:space="0" w:color="auto"/>
            </w:tcBorders>
          </w:tcPr>
          <w:p w14:paraId="20669973" w14:textId="2EC43133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 (%)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</w:tcPr>
          <w:p w14:paraId="1B1991E5" w14:textId="24DCBC00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7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8" w:space="0" w:color="auto"/>
            </w:tcBorders>
          </w:tcPr>
          <w:p w14:paraId="71965CC0" w14:textId="1694392B" w:rsidR="009517C6" w:rsidRPr="00564B1D" w:rsidRDefault="007F49BF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WER-corrected</w:t>
            </w:r>
            <w:r w:rsidRPr="009517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top w:val="nil"/>
              <w:bottom w:val="single" w:sz="8" w:space="0" w:color="auto"/>
            </w:tcBorders>
          </w:tcPr>
          <w:p w14:paraId="3EFEABC0" w14:textId="411F874D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</w:tcPr>
          <w:p w14:paraId="4B0FA902" w14:textId="258697EA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 tracts</w:t>
            </w:r>
          </w:p>
        </w:tc>
        <w:tc>
          <w:tcPr>
            <w:tcW w:w="678" w:type="dxa"/>
            <w:tcBorders>
              <w:top w:val="single" w:sz="8" w:space="0" w:color="auto"/>
              <w:bottom w:val="single" w:sz="8" w:space="0" w:color="auto"/>
            </w:tcBorders>
          </w:tcPr>
          <w:p w14:paraId="32D39DC6" w14:textId="06995A59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ff's Delta</w:t>
            </w:r>
          </w:p>
        </w:tc>
        <w:tc>
          <w:tcPr>
            <w:tcW w:w="694" w:type="dxa"/>
            <w:tcBorders>
              <w:top w:val="single" w:sz="8" w:space="0" w:color="auto"/>
              <w:bottom w:val="single" w:sz="8" w:space="0" w:color="auto"/>
            </w:tcBorders>
          </w:tcPr>
          <w:p w14:paraId="7B588BEB" w14:textId="1C3B9E07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 (%)</w:t>
            </w:r>
          </w:p>
        </w:tc>
        <w:tc>
          <w:tcPr>
            <w:tcW w:w="619" w:type="dxa"/>
            <w:tcBorders>
              <w:top w:val="single" w:sz="8" w:space="0" w:color="auto"/>
              <w:bottom w:val="single" w:sz="8" w:space="0" w:color="auto"/>
            </w:tcBorders>
          </w:tcPr>
          <w:p w14:paraId="0EFCB228" w14:textId="18BBD6D9" w:rsidR="009517C6" w:rsidRPr="00564B1D" w:rsidRDefault="009517C6" w:rsidP="00951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7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top w:val="single" w:sz="8" w:space="0" w:color="auto"/>
              <w:bottom w:val="single" w:sz="8" w:space="0" w:color="auto"/>
            </w:tcBorders>
          </w:tcPr>
          <w:p w14:paraId="1BB07E58" w14:textId="77382B6A" w:rsidR="009517C6" w:rsidRPr="00564B1D" w:rsidRDefault="007F49BF" w:rsidP="009517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WER-corrected</w:t>
            </w:r>
            <w:r w:rsidRPr="009517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4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F49BF" w:rsidRPr="00564B1D" w14:paraId="45CDE38E" w14:textId="5CEBB701" w:rsidTr="009517C6">
        <w:tc>
          <w:tcPr>
            <w:tcW w:w="1199" w:type="dxa"/>
            <w:tcBorders>
              <w:top w:val="single" w:sz="8" w:space="0" w:color="auto"/>
            </w:tcBorders>
          </w:tcPr>
          <w:p w14:paraId="597D05BE" w14:textId="227F9D4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Frontal aslant tract</w:t>
            </w:r>
          </w:p>
        </w:tc>
        <w:tc>
          <w:tcPr>
            <w:tcW w:w="826" w:type="dxa"/>
            <w:tcBorders>
              <w:top w:val="single" w:sz="8" w:space="0" w:color="auto"/>
            </w:tcBorders>
          </w:tcPr>
          <w:p w14:paraId="2C522882" w14:textId="6F17638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  <w:tcBorders>
              <w:top w:val="single" w:sz="8" w:space="0" w:color="auto"/>
            </w:tcBorders>
          </w:tcPr>
          <w:p w14:paraId="66E8DEF0" w14:textId="3367E108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  <w:tcBorders>
              <w:top w:val="single" w:sz="8" w:space="0" w:color="auto"/>
            </w:tcBorders>
          </w:tcPr>
          <w:p w14:paraId="0EBD839E" w14:textId="31DEC4BE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  <w:tcBorders>
              <w:top w:val="single" w:sz="8" w:space="0" w:color="auto"/>
            </w:tcBorders>
          </w:tcPr>
          <w:p w14:paraId="53E4E38E" w14:textId="135F1B7B" w:rsidR="009517C6" w:rsidRPr="00564B1D" w:rsidRDefault="007F49BF" w:rsidP="003660E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="009517C6"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  <w:tcBorders>
              <w:top w:val="single" w:sz="8" w:space="0" w:color="auto"/>
            </w:tcBorders>
          </w:tcPr>
          <w:p w14:paraId="176F037E" w14:textId="566DF88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8" w:space="0" w:color="auto"/>
            </w:tcBorders>
          </w:tcPr>
          <w:p w14:paraId="18E5AA01" w14:textId="263CFB89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Inferior fronto-occipital fasciculus</w:t>
            </w:r>
          </w:p>
        </w:tc>
        <w:tc>
          <w:tcPr>
            <w:tcW w:w="826" w:type="dxa"/>
            <w:tcBorders>
              <w:top w:val="single" w:sz="8" w:space="0" w:color="auto"/>
            </w:tcBorders>
          </w:tcPr>
          <w:p w14:paraId="3DB7A8CD" w14:textId="41AD92A5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686</w:t>
            </w:r>
          </w:p>
        </w:tc>
        <w:tc>
          <w:tcPr>
            <w:tcW w:w="694" w:type="dxa"/>
            <w:tcBorders>
              <w:top w:val="single" w:sz="8" w:space="0" w:color="auto"/>
            </w:tcBorders>
          </w:tcPr>
          <w:p w14:paraId="49D3A267" w14:textId="42647F08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1126" w:type="dxa"/>
            <w:tcBorders>
              <w:top w:val="single" w:sz="8" w:space="0" w:color="auto"/>
            </w:tcBorders>
          </w:tcPr>
          <w:p w14:paraId="570A32C4" w14:textId="1F91179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26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  <w:tcBorders>
              <w:top w:val="single" w:sz="8" w:space="0" w:color="auto"/>
            </w:tcBorders>
          </w:tcPr>
          <w:p w14:paraId="01A76E9E" w14:textId="11C54F12" w:rsidR="009517C6" w:rsidRPr="00564B1D" w:rsidRDefault="009B4633" w:rsidP="003660E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1.878</w:t>
            </w:r>
            <w:r w:rsidR="009517C6" w:rsidRPr="009517C6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="009517C6"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  <w:tcBorders>
              <w:top w:val="single" w:sz="8" w:space="0" w:color="auto"/>
            </w:tcBorders>
          </w:tcPr>
          <w:p w14:paraId="3D4A71E1" w14:textId="3071326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8" w:space="0" w:color="auto"/>
            </w:tcBorders>
          </w:tcPr>
          <w:p w14:paraId="6BFF950F" w14:textId="4186C19A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Anterior thalamic radiation</w:t>
            </w:r>
          </w:p>
        </w:tc>
        <w:tc>
          <w:tcPr>
            <w:tcW w:w="678" w:type="dxa"/>
            <w:tcBorders>
              <w:top w:val="single" w:sz="8" w:space="0" w:color="auto"/>
            </w:tcBorders>
          </w:tcPr>
          <w:p w14:paraId="470655DD" w14:textId="6BF24462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694" w:type="dxa"/>
            <w:tcBorders>
              <w:top w:val="single" w:sz="8" w:space="0" w:color="auto"/>
            </w:tcBorders>
          </w:tcPr>
          <w:p w14:paraId="5918CB09" w14:textId="0C94FE1F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619" w:type="dxa"/>
            <w:tcBorders>
              <w:top w:val="single" w:sz="8" w:space="0" w:color="auto"/>
            </w:tcBorders>
          </w:tcPr>
          <w:p w14:paraId="27320A9D" w14:textId="02BBD4F5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21" w:type="dxa"/>
            <w:tcBorders>
              <w:top w:val="single" w:sz="8" w:space="0" w:color="auto"/>
            </w:tcBorders>
          </w:tcPr>
          <w:p w14:paraId="59D894AD" w14:textId="09D44A4B" w:rsidR="009517C6" w:rsidRPr="00564B1D" w:rsidRDefault="009B4633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7F49BF" w:rsidRPr="00564B1D" w14:paraId="6D2704C7" w14:textId="64CC9F97" w:rsidTr="009517C6">
        <w:tc>
          <w:tcPr>
            <w:tcW w:w="1199" w:type="dxa"/>
          </w:tcPr>
          <w:p w14:paraId="069F931C" w14:textId="4C30B840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Inferior fronto-occipital fasciculus</w:t>
            </w:r>
          </w:p>
        </w:tc>
        <w:tc>
          <w:tcPr>
            <w:tcW w:w="826" w:type="dxa"/>
          </w:tcPr>
          <w:p w14:paraId="32DB4874" w14:textId="1828B03E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</w:tcPr>
          <w:p w14:paraId="21775539" w14:textId="6FCFCC0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</w:tcPr>
          <w:p w14:paraId="7A0D1F54" w14:textId="0530AADA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425115C2" w14:textId="573767FA" w:rsidR="009517C6" w:rsidRPr="00564B1D" w:rsidRDefault="007F49BF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6477DF7C" w14:textId="0EFAB07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65C58F8E" w14:textId="1EB19D5A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Uncinate fasciculus</w:t>
            </w:r>
          </w:p>
        </w:tc>
        <w:tc>
          <w:tcPr>
            <w:tcW w:w="826" w:type="dxa"/>
          </w:tcPr>
          <w:p w14:paraId="67212FEC" w14:textId="320218D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686</w:t>
            </w:r>
          </w:p>
        </w:tc>
        <w:tc>
          <w:tcPr>
            <w:tcW w:w="694" w:type="dxa"/>
          </w:tcPr>
          <w:p w14:paraId="7F385BCE" w14:textId="19FE355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1126" w:type="dxa"/>
          </w:tcPr>
          <w:p w14:paraId="3026DD55" w14:textId="1E45B49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26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55962079" w14:textId="3755C903" w:rsidR="009517C6" w:rsidRPr="00564B1D" w:rsidRDefault="009B4633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1.878</w:t>
            </w:r>
            <w:r w:rsidRPr="009517C6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5E05C425" w14:textId="0F4B44A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1E42971C" w14:textId="7BAF8B7A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Superior thalamic radiation</w:t>
            </w:r>
          </w:p>
        </w:tc>
        <w:tc>
          <w:tcPr>
            <w:tcW w:w="678" w:type="dxa"/>
          </w:tcPr>
          <w:p w14:paraId="7BABD493" w14:textId="3F03CCE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694" w:type="dxa"/>
          </w:tcPr>
          <w:p w14:paraId="0A070F94" w14:textId="35FDDD88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619" w:type="dxa"/>
          </w:tcPr>
          <w:p w14:paraId="4BED6420" w14:textId="50EB7DEA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21" w:type="dxa"/>
          </w:tcPr>
          <w:p w14:paraId="19134F88" w14:textId="005CAD8E" w:rsidR="009517C6" w:rsidRPr="00564B1D" w:rsidRDefault="009B4633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7F49BF" w:rsidRPr="00564B1D" w14:paraId="2AD6AB89" w14:textId="14DEC88F" w:rsidTr="009517C6">
        <w:tc>
          <w:tcPr>
            <w:tcW w:w="1199" w:type="dxa"/>
          </w:tcPr>
          <w:p w14:paraId="0CEF2861" w14:textId="235E223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Arcuate fasciculus</w:t>
            </w:r>
          </w:p>
        </w:tc>
        <w:tc>
          <w:tcPr>
            <w:tcW w:w="826" w:type="dxa"/>
          </w:tcPr>
          <w:p w14:paraId="4DECBBDF" w14:textId="6BFDF916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</w:tcPr>
          <w:p w14:paraId="0DF0416B" w14:textId="11D3A56E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</w:tcPr>
          <w:p w14:paraId="550A4C75" w14:textId="37171715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48AEEED1" w14:textId="3067A217" w:rsidR="009517C6" w:rsidRPr="00564B1D" w:rsidRDefault="007F49BF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07241340" w14:textId="3BBC7A5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E034390" w14:textId="4AF5A9D8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Superior corticostriatal tract</w:t>
            </w:r>
          </w:p>
        </w:tc>
        <w:tc>
          <w:tcPr>
            <w:tcW w:w="826" w:type="dxa"/>
          </w:tcPr>
          <w:p w14:paraId="2E439F77" w14:textId="157EE27E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686</w:t>
            </w:r>
          </w:p>
        </w:tc>
        <w:tc>
          <w:tcPr>
            <w:tcW w:w="694" w:type="dxa"/>
          </w:tcPr>
          <w:p w14:paraId="73495BE3" w14:textId="48503460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1126" w:type="dxa"/>
          </w:tcPr>
          <w:p w14:paraId="6057147D" w14:textId="732E8E79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26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796E08D0" w14:textId="2585FAB9" w:rsidR="009517C6" w:rsidRPr="00564B1D" w:rsidRDefault="009B4633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1.878</w:t>
            </w:r>
            <w:r w:rsidRPr="009517C6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07B9F786" w14:textId="7B68AAD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45989AE" w14:textId="68D538BD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Fornix</w:t>
            </w:r>
          </w:p>
        </w:tc>
        <w:tc>
          <w:tcPr>
            <w:tcW w:w="678" w:type="dxa"/>
          </w:tcPr>
          <w:p w14:paraId="7A037BF3" w14:textId="655B406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694" w:type="dxa"/>
          </w:tcPr>
          <w:p w14:paraId="72B70BC4" w14:textId="672888AA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619" w:type="dxa"/>
          </w:tcPr>
          <w:p w14:paraId="734B4D05" w14:textId="754A5EC9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21" w:type="dxa"/>
          </w:tcPr>
          <w:p w14:paraId="41C0D99C" w14:textId="4A45AE8E" w:rsidR="009517C6" w:rsidRPr="00564B1D" w:rsidRDefault="009B4633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7F49BF" w:rsidRPr="00564B1D" w14:paraId="2D8F28C9" w14:textId="1E691056" w:rsidTr="009517C6">
        <w:tc>
          <w:tcPr>
            <w:tcW w:w="1199" w:type="dxa"/>
          </w:tcPr>
          <w:p w14:paraId="087F5DD8" w14:textId="0F37E9B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Superior corticostriatal tract</w:t>
            </w:r>
          </w:p>
        </w:tc>
        <w:tc>
          <w:tcPr>
            <w:tcW w:w="826" w:type="dxa"/>
          </w:tcPr>
          <w:p w14:paraId="193FEE5B" w14:textId="0949B489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</w:tcPr>
          <w:p w14:paraId="44A7C617" w14:textId="7F7E21EF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</w:tcPr>
          <w:p w14:paraId="73674090" w14:textId="0BDD48B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529B02E2" w14:textId="3D937A16" w:rsidR="009517C6" w:rsidRPr="00564B1D" w:rsidRDefault="007F49BF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5B24B6D8" w14:textId="7A0CA82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2A8750EA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2437EFAF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0F2DBC7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4FE6148B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1035425F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48AEFBA0" w14:textId="0D54FB3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BF80EE0" w14:textId="62E1C1B6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Anterior corticostriatal tract</w:t>
            </w:r>
          </w:p>
        </w:tc>
        <w:tc>
          <w:tcPr>
            <w:tcW w:w="678" w:type="dxa"/>
          </w:tcPr>
          <w:p w14:paraId="765F9AD6" w14:textId="0503159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694" w:type="dxa"/>
          </w:tcPr>
          <w:p w14:paraId="4CC4007F" w14:textId="190FCEEE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619" w:type="dxa"/>
          </w:tcPr>
          <w:p w14:paraId="1653F29D" w14:textId="41232A9F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21" w:type="dxa"/>
          </w:tcPr>
          <w:p w14:paraId="3FA484D7" w14:textId="19671B5D" w:rsidR="009517C6" w:rsidRPr="00564B1D" w:rsidRDefault="009B4633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7F49BF" w:rsidRPr="00564B1D" w14:paraId="05962183" w14:textId="2588FE87" w:rsidTr="009517C6">
        <w:tc>
          <w:tcPr>
            <w:tcW w:w="1199" w:type="dxa"/>
          </w:tcPr>
          <w:p w14:paraId="681C5FE3" w14:textId="68E3C0A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Superior thalamic radiation</w:t>
            </w:r>
          </w:p>
        </w:tc>
        <w:tc>
          <w:tcPr>
            <w:tcW w:w="826" w:type="dxa"/>
          </w:tcPr>
          <w:p w14:paraId="23978280" w14:textId="6B9FA2D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</w:tcPr>
          <w:p w14:paraId="067625B8" w14:textId="24E8B7C6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</w:tcPr>
          <w:p w14:paraId="7D91C6AD" w14:textId="433B3DEA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33B30589" w14:textId="14AA2076" w:rsidR="009517C6" w:rsidRPr="00564B1D" w:rsidRDefault="007F49BF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5C7FDBF3" w14:textId="1FCA6C8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3025D1EB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35F2F9A4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55FD72E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08CEC7F2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3F5365D0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7FD94648" w14:textId="663FF97F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D6A4146" w14:textId="7D9F2E62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Dentatorubrothalamic tract</w:t>
            </w:r>
          </w:p>
        </w:tc>
        <w:tc>
          <w:tcPr>
            <w:tcW w:w="678" w:type="dxa"/>
          </w:tcPr>
          <w:p w14:paraId="005703DC" w14:textId="0AE17B0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694" w:type="dxa"/>
          </w:tcPr>
          <w:p w14:paraId="253BB1D7" w14:textId="0E824CE4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619" w:type="dxa"/>
          </w:tcPr>
          <w:p w14:paraId="7E22514E" w14:textId="7D26FB49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21" w:type="dxa"/>
          </w:tcPr>
          <w:p w14:paraId="13995364" w14:textId="1CDC5165" w:rsidR="009517C6" w:rsidRPr="00564B1D" w:rsidRDefault="009B4633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7F49BF" w:rsidRPr="00564B1D" w14:paraId="00C9FDBC" w14:textId="7C20EEB4" w:rsidTr="009517C6">
        <w:tc>
          <w:tcPr>
            <w:tcW w:w="1199" w:type="dxa"/>
          </w:tcPr>
          <w:p w14:paraId="6B9061F3" w14:textId="1D9F75BD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Superior longitudinal fasciculus 3</w:t>
            </w:r>
          </w:p>
        </w:tc>
        <w:tc>
          <w:tcPr>
            <w:tcW w:w="826" w:type="dxa"/>
          </w:tcPr>
          <w:p w14:paraId="1D0A8C6F" w14:textId="6636FF59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</w:tcPr>
          <w:p w14:paraId="38BA3A31" w14:textId="0EDEFAC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</w:tcPr>
          <w:p w14:paraId="5B5748A9" w14:textId="52C3250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66522EB5" w14:textId="2AB79D95" w:rsidR="009517C6" w:rsidRPr="00564B1D" w:rsidRDefault="007F49BF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3E8B5396" w14:textId="75E827F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2127351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18DEAB64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3161E151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130D9D92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26764F84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0C62A5E9" w14:textId="7D75ACE2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F839424" w14:textId="1BDDDEED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Cingulum parahippocampal</w:t>
            </w:r>
          </w:p>
        </w:tc>
        <w:tc>
          <w:tcPr>
            <w:tcW w:w="678" w:type="dxa"/>
          </w:tcPr>
          <w:p w14:paraId="35D70145" w14:textId="54C0C68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694" w:type="dxa"/>
          </w:tcPr>
          <w:p w14:paraId="145885E4" w14:textId="37CC84C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619" w:type="dxa"/>
          </w:tcPr>
          <w:p w14:paraId="23153CCB" w14:textId="5B83247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21" w:type="dxa"/>
          </w:tcPr>
          <w:p w14:paraId="16726541" w14:textId="58463D10" w:rsidR="009517C6" w:rsidRPr="00564B1D" w:rsidRDefault="009B4633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7F49BF" w:rsidRPr="00564B1D" w14:paraId="21330848" w14:textId="3DA33DD0" w:rsidTr="009517C6">
        <w:tc>
          <w:tcPr>
            <w:tcW w:w="1199" w:type="dxa"/>
          </w:tcPr>
          <w:p w14:paraId="6017BB6F" w14:textId="4E569FE2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Superior longitudinal fasciculus 2</w:t>
            </w:r>
          </w:p>
        </w:tc>
        <w:tc>
          <w:tcPr>
            <w:tcW w:w="826" w:type="dxa"/>
          </w:tcPr>
          <w:p w14:paraId="097E7CA0" w14:textId="66EEF33D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</w:tcPr>
          <w:p w14:paraId="547FC943" w14:textId="1B476196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</w:tcPr>
          <w:p w14:paraId="4558DF97" w14:textId="236F7FE4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3D7F9BDB" w14:textId="696D5446" w:rsidR="009517C6" w:rsidRPr="00564B1D" w:rsidRDefault="007F49BF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7D866BEF" w14:textId="79D6B8E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28E7A5FD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59D79F9E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0135FE4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42529275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480659BB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74C96A2B" w14:textId="23D546B5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DFAE163" w14:textId="45408490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Reticular tract</w:t>
            </w:r>
          </w:p>
        </w:tc>
        <w:tc>
          <w:tcPr>
            <w:tcW w:w="678" w:type="dxa"/>
          </w:tcPr>
          <w:p w14:paraId="4CA59736" w14:textId="00BF71C0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694" w:type="dxa"/>
          </w:tcPr>
          <w:p w14:paraId="07A6E363" w14:textId="3C0F41E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619" w:type="dxa"/>
          </w:tcPr>
          <w:p w14:paraId="286E0E9B" w14:textId="5119E5E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21" w:type="dxa"/>
          </w:tcPr>
          <w:p w14:paraId="3A872E2D" w14:textId="644EF143" w:rsidR="009517C6" w:rsidRPr="00564B1D" w:rsidRDefault="009B4633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63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7F49BF" w:rsidRPr="00564B1D" w14:paraId="1EFEE91D" w14:textId="6F03577A" w:rsidTr="009517C6">
        <w:tc>
          <w:tcPr>
            <w:tcW w:w="1199" w:type="dxa"/>
          </w:tcPr>
          <w:p w14:paraId="4BF99943" w14:textId="70F475E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Anterior corticostriatal tract</w:t>
            </w:r>
          </w:p>
        </w:tc>
        <w:tc>
          <w:tcPr>
            <w:tcW w:w="826" w:type="dxa"/>
          </w:tcPr>
          <w:p w14:paraId="417973B6" w14:textId="77F6594D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</w:tcPr>
          <w:p w14:paraId="6B58D4D2" w14:textId="1C77814D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</w:tcPr>
          <w:p w14:paraId="49E975F9" w14:textId="078A1038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63D20274" w14:textId="1924D4E1" w:rsidR="009517C6" w:rsidRPr="00564B1D" w:rsidRDefault="007F49BF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1C5FAAB3" w14:textId="638AEDCF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1D245551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15E9D86C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7207276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42D400CB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2EDC9572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5A2F431C" w14:textId="36AD3BD1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22E816E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2D284742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7D4270D6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</w:tcPr>
          <w:p w14:paraId="78EFB4FB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6E3FC912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9BF" w:rsidRPr="00564B1D" w14:paraId="158D5F06" w14:textId="2011AB28" w:rsidTr="009517C6">
        <w:tc>
          <w:tcPr>
            <w:tcW w:w="1199" w:type="dxa"/>
          </w:tcPr>
          <w:p w14:paraId="375769A3" w14:textId="79C6DC08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Corticobulbar tract</w:t>
            </w:r>
          </w:p>
        </w:tc>
        <w:tc>
          <w:tcPr>
            <w:tcW w:w="826" w:type="dxa"/>
          </w:tcPr>
          <w:p w14:paraId="2F7C5653" w14:textId="40CCDFA0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</w:tcPr>
          <w:p w14:paraId="50088C43" w14:textId="2FA8173A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</w:tcPr>
          <w:p w14:paraId="72F9C592" w14:textId="569CE545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5B812D87" w14:textId="7BDA64C6" w:rsidR="009517C6" w:rsidRPr="00564B1D" w:rsidRDefault="007F49BF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731D6D12" w14:textId="0AB4F755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4AEE2F45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2E983AEA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2118FC79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569A8326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36016687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00A636CE" w14:textId="5F5E0C0E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39122D4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71F1D603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65AC22DD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</w:tcPr>
          <w:p w14:paraId="17C256EC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60DFDB7F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9BF" w:rsidRPr="00564B1D" w14:paraId="78326C17" w14:textId="06F4794C" w:rsidTr="009517C6">
        <w:tc>
          <w:tcPr>
            <w:tcW w:w="1199" w:type="dxa"/>
          </w:tcPr>
          <w:p w14:paraId="3F266838" w14:textId="1610B5D9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Uncinate fasciculus</w:t>
            </w:r>
          </w:p>
        </w:tc>
        <w:tc>
          <w:tcPr>
            <w:tcW w:w="826" w:type="dxa"/>
          </w:tcPr>
          <w:p w14:paraId="3F791398" w14:textId="0EABD252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-1.938</w:t>
            </w:r>
          </w:p>
        </w:tc>
        <w:tc>
          <w:tcPr>
            <w:tcW w:w="694" w:type="dxa"/>
          </w:tcPr>
          <w:p w14:paraId="22F19399" w14:textId="5E8FE502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126" w:type="dxa"/>
          </w:tcPr>
          <w:p w14:paraId="28B82535" w14:textId="5C14795B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B1D">
              <w:rPr>
                <w:rFonts w:ascii="Times New Roman" w:hAnsi="Times New Roman" w:cs="Times New Roman"/>
                <w:sz w:val="20"/>
                <w:szCs w:val="20"/>
              </w:rPr>
              <w:t>6.09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29" w:type="dxa"/>
          </w:tcPr>
          <w:p w14:paraId="2920C527" w14:textId="6666BE83" w:rsidR="009517C6" w:rsidRPr="00564B1D" w:rsidRDefault="007F49BF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BF">
              <w:rPr>
                <w:rFonts w:ascii="Times New Roman" w:hAnsi="Times New Roman" w:cs="Times New Roman"/>
                <w:sz w:val="20"/>
                <w:szCs w:val="20"/>
              </w:rPr>
              <w:t>1.827×10</w:t>
            </w:r>
            <w:r w:rsidRPr="00564B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1" w:type="dxa"/>
          </w:tcPr>
          <w:p w14:paraId="3B7826D0" w14:textId="05BC6FFC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0B75DB1F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4363FAC5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6D982E7B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023C1980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897C983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56AAFDDE" w14:textId="6EC72308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8DA1A98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623B2E1B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364A970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</w:tcPr>
          <w:p w14:paraId="17C4E92F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6BDE0A22" w14:textId="77777777" w:rsidR="009517C6" w:rsidRPr="00564B1D" w:rsidRDefault="009517C6" w:rsidP="00366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B03C02" w14:textId="77777777" w:rsidR="003660E2" w:rsidRDefault="003660E2"/>
    <w:sectPr w:rsidR="003660E2" w:rsidSect="003660E2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3B9CE" w14:textId="77777777" w:rsidR="00E11048" w:rsidRDefault="00E11048" w:rsidP="003660E2">
      <w:r>
        <w:separator/>
      </w:r>
    </w:p>
  </w:endnote>
  <w:endnote w:type="continuationSeparator" w:id="0">
    <w:p w14:paraId="40B68E03" w14:textId="77777777" w:rsidR="00E11048" w:rsidRDefault="00E11048" w:rsidP="00366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8D0FA4" w14:textId="77777777" w:rsidR="00E11048" w:rsidRDefault="00E11048" w:rsidP="003660E2">
      <w:r>
        <w:separator/>
      </w:r>
    </w:p>
  </w:footnote>
  <w:footnote w:type="continuationSeparator" w:id="0">
    <w:p w14:paraId="6499F94E" w14:textId="77777777" w:rsidR="00E11048" w:rsidRDefault="00E11048" w:rsidP="00366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0NLEwNzA3MbGwsDBT0lEKTi0uzszPAykwrgUA5koq7iwAAAA="/>
  </w:docVars>
  <w:rsids>
    <w:rsidRoot w:val="00001B9F"/>
    <w:rsid w:val="00001B9F"/>
    <w:rsid w:val="000305F7"/>
    <w:rsid w:val="000E4A82"/>
    <w:rsid w:val="001A5EA7"/>
    <w:rsid w:val="001E0322"/>
    <w:rsid w:val="00233A55"/>
    <w:rsid w:val="00327C7E"/>
    <w:rsid w:val="00365936"/>
    <w:rsid w:val="003660E2"/>
    <w:rsid w:val="004C3D64"/>
    <w:rsid w:val="00564B1D"/>
    <w:rsid w:val="00572BA6"/>
    <w:rsid w:val="006B32E0"/>
    <w:rsid w:val="00762C45"/>
    <w:rsid w:val="007F49BF"/>
    <w:rsid w:val="00813A45"/>
    <w:rsid w:val="008343EB"/>
    <w:rsid w:val="009517C6"/>
    <w:rsid w:val="009B4633"/>
    <w:rsid w:val="00A37A18"/>
    <w:rsid w:val="00B15384"/>
    <w:rsid w:val="00D20184"/>
    <w:rsid w:val="00E11048"/>
    <w:rsid w:val="00FC307D"/>
    <w:rsid w:val="00FE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1350D"/>
  <w15:chartTrackingRefBased/>
  <w15:docId w15:val="{8316391F-23B8-43DE-9A38-D7EF0702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1B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1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1B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1B9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1B9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1B9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1B9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1B9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1B9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1B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1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1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1B9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1B9F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1B9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1B9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1B9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1B9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1B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1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1B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1B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1B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1B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1B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1B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1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1B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1B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60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60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6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60E2"/>
    <w:rPr>
      <w:sz w:val="18"/>
      <w:szCs w:val="18"/>
    </w:rPr>
  </w:style>
  <w:style w:type="table" w:styleId="af2">
    <w:name w:val="Table Grid"/>
    <w:basedOn w:val="a1"/>
    <w:uiPriority w:val="39"/>
    <w:rsid w:val="00366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cheng Yang</dc:creator>
  <cp:keywords/>
  <dc:description/>
  <cp:lastModifiedBy>Zuocheng Yang</cp:lastModifiedBy>
  <cp:revision>5</cp:revision>
  <dcterms:created xsi:type="dcterms:W3CDTF">2024-06-17T16:55:00Z</dcterms:created>
  <dcterms:modified xsi:type="dcterms:W3CDTF">2024-06-24T17:04:00Z</dcterms:modified>
</cp:coreProperties>
</file>